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 xml:space="preserve">Table S6 </w:t>
      </w:r>
      <w:r>
        <w:rPr>
          <w:rFonts w:cs="Times New Roman" w:ascii="Times New Roman" w:hAnsi="Times New Roman"/>
        </w:rPr>
        <w:t>SNP</w:t>
      </w:r>
      <w:r>
        <w:rPr/>
        <w:t>s did not show significant differences in risk allele frequency or genotype distribution between isolated fasting hyperglycemia and isolated postprandial hyperglycemia.</w:t>
      </w:r>
    </w:p>
    <w:tbl>
      <w:tblPr>
        <w:tblW w:w="870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854"/>
        <w:gridCol w:w="588"/>
        <w:gridCol w:w="588"/>
        <w:gridCol w:w="588"/>
        <w:gridCol w:w="668"/>
        <w:gridCol w:w="634"/>
        <w:gridCol w:w="825"/>
        <w:gridCol w:w="900"/>
        <w:gridCol w:w="742"/>
        <w:gridCol w:w="1102"/>
      </w:tblGrid>
      <w:tr>
        <w:trPr>
          <w:trHeight w:val="284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Risk allele</w:t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χ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 xml:space="preserve"> test of risk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Genotype distribution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Cochran-Armitage trend test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44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righ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Minor/major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frequency</w:t>
            </w:r>
          </w:p>
        </w:tc>
        <w:tc>
          <w:tcPr>
            <w:tcW w:w="13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allele frequency</w:t>
            </w:r>
          </w:p>
        </w:tc>
        <w:tc>
          <w:tcPr>
            <w:tcW w:w="17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(BB/Bb/bb)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of genotype distribution</w:t>
            </w:r>
          </w:p>
        </w:tc>
      </w:tr>
      <w:tr>
        <w:trPr>
          <w:trHeight w:val="284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Gene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SNP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llele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IFH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IPH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χ</w:t>
            </w:r>
            <w:r>
              <w:rPr>
                <w:rFonts w:cs="Arial" w:ascii="Arial" w:hAnsi="Arial"/>
                <w:b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IF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IPH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Z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kern w:val="0"/>
                <w:sz w:val="12"/>
                <w:szCs w:val="12"/>
              </w:rPr>
              <w:t>Two-tails</w:t>
            </w:r>
            <w:r>
              <w:rPr>
                <w:rFonts w:cs="Arial" w:ascii="Arial" w:hAnsi="Arial"/>
                <w:b/>
                <w:i/>
                <w:iCs/>
                <w:kern w:val="0"/>
                <w:sz w:val="12"/>
                <w:szCs w:val="12"/>
              </w:rPr>
              <w:t xml:space="preserve"> p</w:t>
            </w:r>
          </w:p>
        </w:tc>
      </w:tr>
      <w:tr>
        <w:trPr>
          <w:trHeight w:val="284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CF7L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03146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4 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4 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032 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550 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/35/3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/88/767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0.0566 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548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KCNQ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23789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57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48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542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694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2/146/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00/343/33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0.392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6946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DKN2BA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1166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69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542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.4124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234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8/151/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41/453/16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1.197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2311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P53INP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9685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68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67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035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528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0/171/1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8/397/34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0.059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524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PRC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04268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88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806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76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3/8/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47/18/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285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753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HHEX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1187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99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302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315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859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/145/1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0/358/41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77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8593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CF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0193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82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84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198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888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/124/1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8/336/45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36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8913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WFS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0101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59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56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014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50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13/28/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91/70/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0.316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520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DC123/CAMK1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27797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66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65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055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40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/91/2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/226/60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0.072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419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MTNRIB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8309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C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31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425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758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83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9/194/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66/399/29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0.276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820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SPAN8/LGR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6158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215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89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2.0860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487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1/124/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/269/56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1.4725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409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THAD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57859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0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074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316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33/7/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41/17/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863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312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JAZF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86474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A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41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48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301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18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5/131/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78/328/5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363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165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PPARG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8012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38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35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627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8023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9/40/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53/103/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.7528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796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ADAMTS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6071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25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36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2868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592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33/160/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51/395/11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533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5935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NOTCH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09239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G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31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38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7574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384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0/21/3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/60/80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855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3921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BCL11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24302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C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75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677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128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100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57/146/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01/369/9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11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9111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ZBED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445705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3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58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2555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6132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/34/3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/92/76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501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6163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KLF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97228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30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715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4958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4814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83/123/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446/340/7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0.690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4901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HCHD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329213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T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C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21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00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2.3725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23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87/52/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699/154/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1.545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223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CENTD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55222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G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21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19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0224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8811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90/48/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727/134/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0.151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8799 </w:t>
            </w:r>
          </w:p>
        </w:tc>
      </w:tr>
      <w:tr>
        <w:trPr>
          <w:trHeight w:val="28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HNF1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795719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A/</w:t>
            </w: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T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1.000 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998 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.1841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2765 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341/0/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862/3/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-1.088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2762 </w:t>
            </w:r>
          </w:p>
        </w:tc>
      </w:tr>
      <w:tr>
        <w:trPr>
          <w:trHeight w:val="284" w:hRule="atLeast"/>
        </w:trPr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kern w:val="0"/>
                <w:sz w:val="12"/>
                <w:szCs w:val="12"/>
              </w:rPr>
              <w:t>ZFAND6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rs11634397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kern w:val="0"/>
                <w:sz w:val="12"/>
                <w:szCs w:val="12"/>
              </w:rPr>
              <w:t>G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>/A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079 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0.101 </w:t>
            </w:r>
          </w:p>
        </w:tc>
        <w:tc>
          <w:tcPr>
            <w:tcW w:w="6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2.6687 </w:t>
            </w:r>
          </w:p>
        </w:tc>
        <w:tc>
          <w:tcPr>
            <w:tcW w:w="6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023 </w:t>
            </w:r>
          </w:p>
        </w:tc>
        <w:tc>
          <w:tcPr>
            <w:tcW w:w="8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2/50/289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>12/150/701</w:t>
            </w:r>
          </w:p>
        </w:tc>
        <w:tc>
          <w:tcPr>
            <w:tcW w:w="7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1.6088 </w:t>
            </w:r>
          </w:p>
        </w:tc>
        <w:tc>
          <w:tcPr>
            <w:tcW w:w="110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0.1077 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Risk alleles for type 2 diabetes in Caucasians are denoted in bold. 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</w:rPr>
        <w:t xml:space="preserve">Allelic frequencies between isolated fasting hyperglycemia and isolated postprandial hyperglycemia were compared using χ2 test.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otype distributions are shown as the counts of three genotypes (BB, Bb, bb). B, risk allele; b, non-risk allele. Genotype distributions between isolated fasting hyperglycemia and isolated postprandial hyperglycemia were compared using Cochran-Armitage trend test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values &lt; 0.05 are shown in bold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IFH, isolated fasting hyperglycemia; IPH, isolated postprandial hyperglycemia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Georgia" w:hAnsi="Georgia" w:eastAsia="宋体;SimSun" w:cs="Georg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2:27:00Z</dcterms:created>
  <dc:creator>Windows 用户</dc:creator>
  <dc:description/>
  <dc:language>en-US</dc:language>
  <cp:lastModifiedBy>Windows 用户</cp:lastModifiedBy>
  <dcterms:modified xsi:type="dcterms:W3CDTF">2013-06-04T02:42:00Z</dcterms:modified>
  <cp:revision>2</cp:revision>
  <dc:subject/>
  <dc:title/>
</cp:coreProperties>
</file>